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F39B5" w14:textId="274CAEF6" w:rsidR="00DC59F3" w:rsidRPr="00DC59F3" w:rsidRDefault="00DC59F3" w:rsidP="00DC59F3">
      <w:pPr>
        <w:spacing w:after="0" w:line="480" w:lineRule="auto"/>
        <w:jc w:val="center"/>
        <w:rPr>
          <w:b/>
          <w:sz w:val="28"/>
        </w:rPr>
      </w:pPr>
      <w:r w:rsidRPr="00DC59F3">
        <w:rPr>
          <w:b/>
          <w:sz w:val="28"/>
        </w:rPr>
        <w:t>Description of Additional Supplementary Files</w:t>
      </w:r>
    </w:p>
    <w:p w14:paraId="479A1360" w14:textId="77777777" w:rsidR="00DC59F3" w:rsidRDefault="00DC59F3" w:rsidP="00DC59F3">
      <w:pPr>
        <w:spacing w:after="0" w:line="480" w:lineRule="auto"/>
        <w:rPr>
          <w:b/>
        </w:rPr>
      </w:pPr>
    </w:p>
    <w:p w14:paraId="43E0DD9F" w14:textId="6EEBDA4D" w:rsidR="00DC59F3" w:rsidRPr="00DC59F3" w:rsidRDefault="00DC59F3" w:rsidP="00DC59F3">
      <w:pPr>
        <w:spacing w:after="0" w:line="480" w:lineRule="auto"/>
        <w:rPr>
          <w:bCs/>
        </w:rPr>
      </w:pPr>
      <w:r w:rsidRPr="00DC59F3">
        <w:rPr>
          <w:b/>
        </w:rPr>
        <w:t>File name:</w:t>
      </w:r>
      <w:r w:rsidRPr="00DC59F3">
        <w:rPr>
          <w:bCs/>
        </w:rPr>
        <w:t xml:space="preserve"> Supplementary </w:t>
      </w:r>
      <w:r w:rsidR="00A3446E">
        <w:rPr>
          <w:bCs/>
        </w:rPr>
        <w:t>D</w:t>
      </w:r>
      <w:r w:rsidRPr="00DC59F3">
        <w:rPr>
          <w:bCs/>
        </w:rPr>
        <w:t>ata 1</w:t>
      </w:r>
    </w:p>
    <w:p w14:paraId="1A7EACC0" w14:textId="64C1148A" w:rsidR="00DC59F3" w:rsidRPr="00DC59F3" w:rsidRDefault="00DC59F3" w:rsidP="00DC59F3">
      <w:pPr>
        <w:spacing w:after="0" w:line="480" w:lineRule="auto"/>
      </w:pPr>
      <w:r w:rsidRPr="00DC59F3">
        <w:rPr>
          <w:b/>
        </w:rPr>
        <w:t>Description:</w:t>
      </w:r>
      <w:r w:rsidRPr="00DC59F3">
        <w:t xml:space="preserve"> Location, temperature window characteristics, phenological sensitivity, climate change exposure, and expected phenological advancement for all studied populations. Those populations where P</w:t>
      </w:r>
      <w:r w:rsidRPr="00DC59F3">
        <w:rPr>
          <w:vertAlign w:val="subscript"/>
        </w:rPr>
        <w:t>ΔAICc</w:t>
      </w:r>
      <w:r w:rsidRPr="00DC59F3">
        <w:t xml:space="preserve"> was ≤0.05 and top windows were &gt; 14 days are shaded in grey (47 populations). For all other populations we could not confidently exclude the identified temperature window from the effects of </w:t>
      </w:r>
      <w:r w:rsidR="008B053A">
        <w:t>multiple testing</w:t>
      </w:r>
      <w:r w:rsidRPr="00DC59F3">
        <w:t>. These populations were excluded from further analysis. Estimates of phenological sensitivity, intercepts, and effect of year are determined using a structural equation model that accounts for potential shared trends between temperature and phenology. Note that the units of these coefficients are in negative April days, where days before March 31</w:t>
      </w:r>
      <w:r w:rsidRPr="00DC59F3">
        <w:rPr>
          <w:vertAlign w:val="superscript"/>
        </w:rPr>
        <w:t>st</w:t>
      </w:r>
      <w:r w:rsidRPr="00DC59F3">
        <w:t xml:space="preserve"> are positive and those after March 31</w:t>
      </w:r>
      <w:r w:rsidRPr="00DC59F3">
        <w:rPr>
          <w:vertAlign w:val="superscript"/>
        </w:rPr>
        <w:t>st</w:t>
      </w:r>
      <w:r w:rsidRPr="00DC59F3">
        <w:t xml:space="preserve"> are negative. This was done so that more sensitive populations have a more positive slope. Climate change exposure and expected phenological advancement are only included for those 47 populations where temperature windows could be confidently differentiated from effects of </w:t>
      </w:r>
      <w:r w:rsidR="00EF3B38">
        <w:t>multiple testing</w:t>
      </w:r>
      <w:r w:rsidRPr="00DC59F3">
        <w:t>. Expected phenological advancement is the product of phenological sensitivity and climate change exposure.</w:t>
      </w:r>
    </w:p>
    <w:p w14:paraId="09C3C14C" w14:textId="77777777" w:rsidR="00A70DF8" w:rsidRPr="00DC59F3" w:rsidRDefault="008B053A" w:rsidP="00DC59F3"/>
    <w:sectPr w:rsidR="00A70DF8" w:rsidRPr="00DC5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60"/>
    <w:rsid w:val="00097E50"/>
    <w:rsid w:val="003F2902"/>
    <w:rsid w:val="008B053A"/>
    <w:rsid w:val="008C3923"/>
    <w:rsid w:val="00A3446E"/>
    <w:rsid w:val="00DA3860"/>
    <w:rsid w:val="00DC59F3"/>
    <w:rsid w:val="00EF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E19B"/>
  <w15:chartTrackingRefBased/>
  <w15:docId w15:val="{C96EC4C4-F2EE-4A0F-9C80-F242CC278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9F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</dc:creator>
  <cp:keywords/>
  <dc:description/>
  <cp:lastModifiedBy>Liam</cp:lastModifiedBy>
  <cp:revision>6</cp:revision>
  <dcterms:created xsi:type="dcterms:W3CDTF">2022-02-03T17:20:00Z</dcterms:created>
  <dcterms:modified xsi:type="dcterms:W3CDTF">2022-02-10T16:46:00Z</dcterms:modified>
</cp:coreProperties>
</file>